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  <w:t>Additional file 1. Positive fragment and the frequency of each primer in 16 Population of wild emmer wheat</w:t>
      </w:r>
    </w:p>
    <w:tbl>
      <w:tblPr>
        <w:tblW w:w="1399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0"/>
        <w:gridCol w:w="1758"/>
        <w:gridCol w:w="440"/>
        <w:gridCol w:w="718"/>
        <w:gridCol w:w="867"/>
        <w:gridCol w:w="1175"/>
        <w:gridCol w:w="718"/>
        <w:gridCol w:w="867"/>
        <w:gridCol w:w="1175"/>
        <w:gridCol w:w="718"/>
        <w:gridCol w:w="867"/>
        <w:gridCol w:w="1175"/>
        <w:gridCol w:w="718"/>
        <w:gridCol w:w="867"/>
        <w:gridCol w:w="1175"/>
      </w:tblGrid>
      <w:tr>
        <w:trPr>
          <w:trHeight w:val="300" w:hRule="atLeast"/>
        </w:trPr>
        <w:tc>
          <w:tcPr>
            <w:tcW w:w="7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.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5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pulation</w:t>
            </w:r>
          </w:p>
        </w:tc>
        <w:tc>
          <w:tcPr>
            <w:tcW w:w="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</w:p>
        </w:tc>
        <w:tc>
          <w:tcPr>
            <w:tcW w:w="276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19G</w:t>
            </w:r>
          </w:p>
        </w:tc>
        <w:tc>
          <w:tcPr>
            <w:tcW w:w="276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24A</w:t>
            </w:r>
          </w:p>
        </w:tc>
        <w:tc>
          <w:tcPr>
            <w:tcW w:w="276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35A</w:t>
            </w:r>
          </w:p>
        </w:tc>
        <w:tc>
          <w:tcPr>
            <w:tcW w:w="276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46A</w:t>
            </w:r>
          </w:p>
        </w:tc>
      </w:tr>
      <w:tr>
        <w:trPr>
          <w:trHeight w:val="300" w:hRule="atLeast"/>
        </w:trPr>
        <w:tc>
          <w:tcPr>
            <w:tcW w:w="7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"+"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"%"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requncy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"+"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"%"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requncy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"+"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"%"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requncy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"+"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"%"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requncy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5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t. Hermon</w:t>
            </w:r>
          </w:p>
        </w:tc>
        <w:tc>
          <w:tcPr>
            <w:tcW w:w="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00 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7.78 </w:t>
            </w:r>
          </w:p>
        </w:tc>
        <w:tc>
          <w:tcPr>
            <w:tcW w:w="11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3 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00 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2.22 </w:t>
            </w:r>
          </w:p>
        </w:tc>
        <w:tc>
          <w:tcPr>
            <w:tcW w:w="11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2 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00 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7.78 </w:t>
            </w:r>
          </w:p>
        </w:tc>
        <w:tc>
          <w:tcPr>
            <w:tcW w:w="11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3 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00 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4.44 </w:t>
            </w:r>
          </w:p>
        </w:tc>
        <w:tc>
          <w:tcPr>
            <w:tcW w:w="11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5 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zzri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6.67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2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8.33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5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5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3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8.33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5 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hudiyya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mla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9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5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3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33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4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5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3 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osh-Pinna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2.73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8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4.55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3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6.36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0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4.55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3 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biha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8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1.82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7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1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5.45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9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6.36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0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4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3.64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0 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t. Gilboa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8.46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2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9.23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5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8.46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2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8.46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2 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t. Gerizim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1.43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1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1.43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7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14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3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9 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itit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6.92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2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2.31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2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5.38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8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3.85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2 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khav Hashahar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7.78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3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6.67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2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8.89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7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8.89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7 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ba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1.67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1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5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0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1.67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4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3.33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8 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irim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9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9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33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4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8.33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5 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hef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4.44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5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5.56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3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11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6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11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6 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hihood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it-Ore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9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8.75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0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25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3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7.5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1 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liyya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9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9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5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3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7.5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1 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t-Shelom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0.77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7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8.46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2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3.08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2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8.46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2 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ivat-Koach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00 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6.15 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7 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00 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6.15 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7 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00 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5.38 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8 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00 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6.92 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2 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5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6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47AT</w:t>
            </w:r>
          </w:p>
        </w:tc>
        <w:tc>
          <w:tcPr>
            <w:tcW w:w="276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125G</w:t>
            </w:r>
          </w:p>
        </w:tc>
        <w:tc>
          <w:tcPr>
            <w:tcW w:w="276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127G</w:t>
            </w:r>
          </w:p>
        </w:tc>
        <w:tc>
          <w:tcPr>
            <w:tcW w:w="276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190C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"+"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"%"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requncy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"+"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"%"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requncy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"+"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"%"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requncy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"+"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"%"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requncy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5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t. Hermon</w:t>
            </w:r>
          </w:p>
        </w:tc>
        <w:tc>
          <w:tcPr>
            <w:tcW w:w="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00 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8.89 </w:t>
            </w:r>
          </w:p>
        </w:tc>
        <w:tc>
          <w:tcPr>
            <w:tcW w:w="11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7 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00 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2.22 </w:t>
            </w:r>
          </w:p>
        </w:tc>
        <w:tc>
          <w:tcPr>
            <w:tcW w:w="11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2 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11 </w:t>
            </w:r>
          </w:p>
        </w:tc>
        <w:tc>
          <w:tcPr>
            <w:tcW w:w="11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6 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11 </w:t>
            </w:r>
          </w:p>
        </w:tc>
        <w:tc>
          <w:tcPr>
            <w:tcW w:w="11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6 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zzri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8.33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5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9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6.67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9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3.33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8 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hudiyya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mla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5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0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8.33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5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33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4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6.67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9 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osh-Pinna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1.82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7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3.64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0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7.27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5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8.18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0 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biha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0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0.91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0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3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9.09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6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7.27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5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4.55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3 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t. Gilboa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2.31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2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5.38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8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5.38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8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5.38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8 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t. Gerizim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4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1.43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1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4.29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7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2.86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4 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itit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3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69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4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3.08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2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3.85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2 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khav Hashahar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8.89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7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2.22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2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3.33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8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8.89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7 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ba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6.67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2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5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3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1.67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4 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irim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1.67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1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6.67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2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33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4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5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0 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hef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11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6 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hihood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it-Ore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4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7.5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5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9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8.75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0 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liyya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5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3 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t-Shelom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3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3.08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2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69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4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0.77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7 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ivat-Koach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.00 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2.31 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2 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00 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3.08 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2 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69 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4 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00 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0.77 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7 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5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6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195T</w:t>
            </w:r>
          </w:p>
        </w:tc>
        <w:tc>
          <w:tcPr>
            <w:tcW w:w="276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207T</w:t>
            </w:r>
          </w:p>
        </w:tc>
        <w:tc>
          <w:tcPr>
            <w:tcW w:w="276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259A</w:t>
            </w:r>
          </w:p>
        </w:tc>
        <w:tc>
          <w:tcPr>
            <w:tcW w:w="276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263TC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"+"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"%"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requncy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"+"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"%"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requncy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"+"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"%"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requncy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"+"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"%"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requncy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5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t. Hermon</w:t>
            </w:r>
          </w:p>
        </w:tc>
        <w:tc>
          <w:tcPr>
            <w:tcW w:w="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00 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4.44 </w:t>
            </w:r>
          </w:p>
        </w:tc>
        <w:tc>
          <w:tcPr>
            <w:tcW w:w="11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5 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00 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6.67 </w:t>
            </w:r>
          </w:p>
        </w:tc>
        <w:tc>
          <w:tcPr>
            <w:tcW w:w="11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2 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00 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8.89 </w:t>
            </w:r>
          </w:p>
        </w:tc>
        <w:tc>
          <w:tcPr>
            <w:tcW w:w="11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7 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00 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8.89 </w:t>
            </w:r>
          </w:p>
        </w:tc>
        <w:tc>
          <w:tcPr>
            <w:tcW w:w="11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7 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zzri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3.33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9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6.67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2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3.33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9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5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0 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hudiyya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mla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3.33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9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5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3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1.67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1 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osh-Pinna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1.82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7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2.73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8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0.91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0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1.82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7 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biha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7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7.27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2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4.55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3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0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0.91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0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1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5.45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9 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t. Gilboa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3.85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2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3.85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2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3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4.62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1 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t. Gerizim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8.57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4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1.43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7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8.57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4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5.71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2 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itit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1.54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8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4.62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1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4.62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1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6.92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2 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khav Hashahar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6.67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2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3.33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8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7.78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3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5.56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3 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ba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9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6.67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2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5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0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3.33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9 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irim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9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1.67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1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1.67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1 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hef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8.89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7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7.78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3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8.89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7 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hihood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it-Ore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3.75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5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5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0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3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1.25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7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5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3.75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5 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liyya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7.5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5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5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0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t-Shelom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9.23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5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3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4.62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2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6.92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2 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ivat-Koach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00 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6.15 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7 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00 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9.23 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5 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.00 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2.31 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2 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3.00 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0.00 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5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6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263TA</w:t>
            </w:r>
          </w:p>
        </w:tc>
        <w:tc>
          <w:tcPr>
            <w:tcW w:w="276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276A</w:t>
            </w:r>
          </w:p>
        </w:tc>
        <w:tc>
          <w:tcPr>
            <w:tcW w:w="276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288CG</w:t>
            </w:r>
          </w:p>
        </w:tc>
        <w:tc>
          <w:tcPr>
            <w:tcW w:w="276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288AG</w:t>
            </w:r>
          </w:p>
        </w:tc>
      </w:tr>
      <w:tr>
        <w:trPr>
          <w:trHeight w:val="80" w:hRule="atLeast"/>
        </w:trPr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"+"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"%"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requncy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"+"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"%"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requncy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"+"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"%"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requncy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"+"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"%"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requncy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5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t. Hermon</w:t>
            </w:r>
          </w:p>
        </w:tc>
        <w:tc>
          <w:tcPr>
            <w:tcW w:w="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00 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5.56 </w:t>
            </w:r>
          </w:p>
        </w:tc>
        <w:tc>
          <w:tcPr>
            <w:tcW w:w="11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3 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00 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4.44 </w:t>
            </w:r>
          </w:p>
        </w:tc>
        <w:tc>
          <w:tcPr>
            <w:tcW w:w="11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5 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00 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5.56 </w:t>
            </w:r>
          </w:p>
        </w:tc>
        <w:tc>
          <w:tcPr>
            <w:tcW w:w="11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3 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00 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7.78 </w:t>
            </w:r>
          </w:p>
        </w:tc>
        <w:tc>
          <w:tcPr>
            <w:tcW w:w="11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3 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zzri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5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0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1.67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1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3.33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8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5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0 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hudiyya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mla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9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5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0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1.67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4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3.33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9 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osh-Pinna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1.82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7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1.82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7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4.55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3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3.64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0 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biha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6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2.73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8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1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5.45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9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1.82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7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7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7.27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2 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t. Gilboa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4.62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1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9.23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1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3.08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2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4.62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1 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t. Gerizim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1.43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7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1.43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7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1.43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7 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itit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2.31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2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4.62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1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6.15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7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3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khav Hashahar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6.67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2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7.78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3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7.78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3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7.78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3 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ba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3.33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8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3.33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9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1.67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4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3.33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9 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irim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1.67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1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9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6.67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2 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hef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6.67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2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5.56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3 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hihood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it-Ore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6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8.75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4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1.25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7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5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3.75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5 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liyya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7.5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1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0.00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</w:tr>
      <w:tr>
        <w:trPr>
          <w:trHeight w:val="121" w:hRule="atLeast"/>
        </w:trPr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t-Shelom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4.62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1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1.54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8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69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4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0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9.23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5 </w:t>
            </w:r>
          </w:p>
        </w:tc>
      </w:tr>
      <w:tr>
        <w:trPr>
          <w:trHeight w:val="125" w:hRule="atLeast"/>
        </w:trPr>
        <w:tc>
          <w:tcPr>
            <w:tcW w:w="7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ivat-Koach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00 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4.62 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1 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00 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4.62 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1 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69 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4 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3.00 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0.00 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531" w:footer="0" w:bottom="153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10T09:07:00Z</dcterms:created>
  <dc:creator>微软用户</dc:creator>
  <dc:description/>
  <dc:language>en-US</dc:language>
  <cp:lastModifiedBy>魏育明</cp:lastModifiedBy>
  <dcterms:modified xsi:type="dcterms:W3CDTF">2008-03-12T08:17:00Z</dcterms:modified>
  <cp:revision>5</cp:revision>
  <dc:subject/>
  <dc:title>Appendix Table 1</dc:title>
</cp:coreProperties>
</file>